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6F5" w:rsidRDefault="008146F5" w:rsidP="008146F5">
      <w:pPr>
        <w:suppressAutoHyphens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</w:t>
      </w:r>
    </w:p>
    <w:p w:rsidR="008146F5" w:rsidRDefault="008146F5" w:rsidP="008146F5">
      <w:pPr>
        <w:spacing w:before="2" w:after="0" w:line="480" w:lineRule="auto"/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 – List of areas under Habitats Directive located in Hot spots of rarity-weighted richness RWR in </w:t>
      </w:r>
      <w:r w:rsidRPr="000159DD">
        <w:rPr>
          <w:rFonts w:ascii="Times New Roman" w:hAnsi="Times New Roman" w:cs="Times New Roman"/>
          <w:b/>
          <w:lang w:val="en-US"/>
        </w:rPr>
        <w:t>European Union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8950" w:type="dxa"/>
        <w:tblLook w:val="04A0" w:firstRow="1" w:lastRow="0" w:firstColumn="1" w:lastColumn="0" w:noHBand="0" w:noVBand="1"/>
      </w:tblPr>
      <w:tblGrid>
        <w:gridCol w:w="1295"/>
        <w:gridCol w:w="4195"/>
        <w:gridCol w:w="1980"/>
        <w:gridCol w:w="1480"/>
      </w:tblGrid>
      <w:tr w:rsidR="008146F5" w:rsidRPr="008146F5" w:rsidTr="008146F5">
        <w:trPr>
          <w:trHeight w:val="276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ITECODE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ITE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ount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Area (m2)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05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lapanick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lepenc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3239.5440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12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lobic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615859.337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13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ol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hlebskeho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oto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369836.24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217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etopyr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9128.45577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221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epn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ran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u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mora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8776.284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0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Dlouh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ho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72.62215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1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Rosic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m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343.67948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7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ucovic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m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213.97218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06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vetnic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275314.30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09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osonozs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aj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81048.96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13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ol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vitav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2048184.7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713388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rotivanov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3013.2979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71372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ech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pod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sire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931.8303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24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Rakoveck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ol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558074.88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1213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Dedkov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56347.068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217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Na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esn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rc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5953.6847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217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ans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les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Jezdin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60870.897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222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il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h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7871.5618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02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lavkovs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mec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park a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alej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12689.4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32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rud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385.4253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34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ad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rnenskou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rehrado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5671687.51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35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rhov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Rozsic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74933.9838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0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lansko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st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04.053282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0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oroti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m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74.36837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0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reti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m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948.087917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02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ransk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ka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68046.891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06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ernec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a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Milonic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aje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040759.47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06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amenn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vrc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37777.936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23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Malhostovick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pec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6343.8674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23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Jizn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vah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ad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99003.604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71222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Z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rncirko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1106.730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71338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Ohrozim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r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921.080887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19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epickuv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vrch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a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ol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donin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874705.5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00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lup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80485.57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1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rtin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st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967.393148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71219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ra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ad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utskym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otoke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038.39709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19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okol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ka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051560.72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018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Vetrni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23598.471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003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ivic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365961.85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35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ad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aplicko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8360.4179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36</w:t>
            </w:r>
            <w:bookmarkStart w:id="0" w:name="_GoBack"/>
            <w:bookmarkEnd w:id="0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relick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azin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9273.7235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lastRenderedPageBreak/>
              <w:t>CZ0623370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etist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Marchanic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08789.928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70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Dedic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-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st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600.417333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80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brten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311897.32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3808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isark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07085.197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12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ucni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ol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259984.65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062413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Moravsky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ra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Czech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64866088.5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021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INARIJÄRV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99575233.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131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erankai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2172671.5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200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aistunturi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eräma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597678118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020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Vätsäri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eräma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57351864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131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arkauksen-Katiskon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ehdo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938013.99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130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AIHUAVAARAN LEHT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33634.711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130131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AMALIKKOKIVAL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359909.48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R241000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IMNES YLIKI KAI PARALIMNI - SYSTIMA VOIOTIKOU KIFISO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ree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6144166.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R244000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pt-BR" w:eastAsia="en-US" w:bidi="ar-SA"/>
              </w:rPr>
              <w:t>KOILADA KAI EKVOLES SPERCHEIOU - MALIAKOS KOL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ree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75643079.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52017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osterfjorden-Väderöfjord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539896960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7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narpskat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504202.8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52017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Idefjord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802381.34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7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Vitörar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542569.48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2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Dai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00231.202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3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Udtj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46487877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28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Torneträsk-Soppero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jällursko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36635601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29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orr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Torneträs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58923123.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2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ångsjön-Gåbrek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jällursko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2678923.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26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Abisk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7223678.3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25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Oppegård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0270.203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43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iteälv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8762454.17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7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r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739960.6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22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Klovbäck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9353.2441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2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rnavan-Sädvajaure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jällursko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04539689.6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5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Pärlälvens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jällursko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57619472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33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ulitel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619105479.4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62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Låktatjåkk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75800445.5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62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issuntjårr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57719664.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09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Norra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Hornslande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16006.38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1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Bromsvallsberge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91729.4621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7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Gnarps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Masug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257443.808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63018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Oxsa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03562.682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07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åkke-Bårgå</w:t>
            </w:r>
            <w:proofErr w:type="spellEnd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fjällursko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220555658.9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2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Tjeggelva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328238750.3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12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Ramanj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46441283.95</w:t>
            </w:r>
          </w:p>
        </w:tc>
      </w:tr>
      <w:tr w:rsidR="008146F5" w:rsidRPr="008146F5" w:rsidTr="008146F5">
        <w:trPr>
          <w:trHeight w:val="26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23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tordale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11351350.6</w:t>
            </w:r>
          </w:p>
        </w:tc>
      </w:tr>
      <w:tr w:rsidR="008146F5" w:rsidRPr="008146F5" w:rsidTr="008146F5">
        <w:trPr>
          <w:trHeight w:val="276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E0820243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Rauta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6F5" w:rsidRPr="008146F5" w:rsidRDefault="008146F5" w:rsidP="008146F5">
            <w:pPr>
              <w:widowControl/>
              <w:suppressAutoHyphens w:val="0"/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</w:pPr>
            <w:r w:rsidRPr="008146F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US" w:bidi="ar-SA"/>
              </w:rPr>
              <w:t>816698092.1</w:t>
            </w:r>
          </w:p>
        </w:tc>
      </w:tr>
    </w:tbl>
    <w:p w:rsidR="00EB58AF" w:rsidRPr="008146F5" w:rsidRDefault="00EB58AF">
      <w:pPr>
        <w:rPr>
          <w:lang w:val="en-US"/>
        </w:rPr>
      </w:pPr>
    </w:p>
    <w:sectPr w:rsidR="00EB58AF" w:rsidRPr="00814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Adobe Fangsong Std R"/>
    <w:charset w:val="8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6F5"/>
    <w:rsid w:val="008146F5"/>
    <w:rsid w:val="00AD6284"/>
    <w:rsid w:val="00EB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3CF25-1030-4D25-B5AA-B5513384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46F5"/>
    <w:pPr>
      <w:widowControl w:val="0"/>
      <w:suppressAutoHyphens/>
      <w:spacing w:after="200" w:line="240" w:lineRule="auto"/>
    </w:pPr>
    <w:rPr>
      <w:rFonts w:ascii="Liberation Serif" w:eastAsia="Cambria" w:hAnsi="Liberation Serif" w:cs="Liberation Serif"/>
      <w:kern w:val="1"/>
      <w:sz w:val="24"/>
      <w:szCs w:val="24"/>
      <w:lang w:val="es-E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4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uzart de Albuquerque</dc:creator>
  <cp:keywords/>
  <dc:description/>
  <cp:lastModifiedBy>Fabio Suzart de Albuquerque</cp:lastModifiedBy>
  <cp:revision>1</cp:revision>
  <dcterms:created xsi:type="dcterms:W3CDTF">2017-03-08T14:41:00Z</dcterms:created>
  <dcterms:modified xsi:type="dcterms:W3CDTF">2017-03-08T14:43:00Z</dcterms:modified>
</cp:coreProperties>
</file>